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512"/>
        <w:tblW w:w="8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576"/>
        <w:gridCol w:w="1584"/>
        <w:gridCol w:w="1152"/>
        <w:gridCol w:w="1008"/>
        <w:gridCol w:w="1728"/>
      </w:tblGrid>
      <w:tr w:rsidR="00E43CBC" w14:paraId="1DE92A43" w14:textId="77777777" w:rsidTr="00E43CBC">
        <w:trPr>
          <w:trHeight w:val="674"/>
        </w:trPr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7CEF4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  <w:p w14:paraId="5C8B420D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FPF Intensity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1DDA3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0AC27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030B9BE3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15071ADE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4C9E77E9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766B077F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43CBC" w14:paraId="7DD12A29" w14:textId="77777777" w:rsidTr="00E43CBC">
        <w:tc>
          <w:tcPr>
            <w:tcW w:w="2736" w:type="dxa"/>
            <w:gridSpan w:val="2"/>
          </w:tcPr>
          <w:p w14:paraId="6F67F39B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01F97E98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2736" w:type="dxa"/>
            <w:gridSpan w:val="2"/>
          </w:tcPr>
          <w:p w14:paraId="5B7A4C62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R</w:t>
            </w:r>
          </w:p>
        </w:tc>
      </w:tr>
      <w:tr w:rsidR="00E43CBC" w14:paraId="12DD8573" w14:textId="77777777" w:rsidTr="00E43CBC"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5C4B6094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52C4E701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66DEF803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43CBC" w14:paraId="3C1C9526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57555801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001E064B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1AE41C40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43CBC" w14:paraId="47E7C94B" w14:textId="77777777" w:rsidTr="00E43CBC">
        <w:tc>
          <w:tcPr>
            <w:tcW w:w="2736" w:type="dxa"/>
            <w:gridSpan w:val="2"/>
          </w:tcPr>
          <w:p w14:paraId="2F92A920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R</w:t>
            </w:r>
          </w:p>
        </w:tc>
        <w:tc>
          <w:tcPr>
            <w:tcW w:w="2736" w:type="dxa"/>
            <w:gridSpan w:val="2"/>
          </w:tcPr>
          <w:p w14:paraId="286EEDB1" w14:textId="77777777" w:rsidR="00E43CBC" w:rsidRPr="00F5481D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F5481D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5481D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736" w:type="dxa"/>
            <w:gridSpan w:val="2"/>
          </w:tcPr>
          <w:p w14:paraId="42A17A90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E43CBC" w14:paraId="7BDE828D" w14:textId="77777777" w:rsidTr="00E43CBC">
        <w:tc>
          <w:tcPr>
            <w:tcW w:w="2736" w:type="dxa"/>
            <w:gridSpan w:val="2"/>
          </w:tcPr>
          <w:p w14:paraId="22221A10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114EAD29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1255AD1A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53C00849" w14:textId="77777777" w:rsidTr="00E43CBC">
        <w:tc>
          <w:tcPr>
            <w:tcW w:w="2736" w:type="dxa"/>
            <w:gridSpan w:val="2"/>
          </w:tcPr>
          <w:p w14:paraId="22435FB3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DR</w:t>
            </w:r>
          </w:p>
        </w:tc>
        <w:tc>
          <w:tcPr>
            <w:tcW w:w="2736" w:type="dxa"/>
            <w:gridSpan w:val="2"/>
          </w:tcPr>
          <w:p w14:paraId="0DBB0EE7" w14:textId="77777777" w:rsidR="00E43CBC" w:rsidRPr="00F5481D" w:rsidRDefault="00E43CBC" w:rsidP="00E43C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&lt; </w:t>
            </w:r>
            <w:r w:rsidRPr="00F5481D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736" w:type="dxa"/>
            <w:gridSpan w:val="2"/>
          </w:tcPr>
          <w:p w14:paraId="5C376239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</w:tr>
      <w:tr w:rsidR="00E43CBC" w14:paraId="54AAD11D" w14:textId="77777777" w:rsidTr="00E43CBC">
        <w:tc>
          <w:tcPr>
            <w:tcW w:w="2736" w:type="dxa"/>
            <w:gridSpan w:val="2"/>
          </w:tcPr>
          <w:p w14:paraId="090AC1B9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7CB68A94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01EF4EB3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7D408FA5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38252632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  <w:p w14:paraId="043722C9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PF Heterogeneity</w:t>
            </w:r>
          </w:p>
          <w:p w14:paraId="523E2B98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361B575D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51F348E6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47FCAF0E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30D3A2F4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  <w:p w14:paraId="421F47C7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  <w:p w14:paraId="45116EAA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48CF53A3" w14:textId="77777777" w:rsidR="00E43CBC" w:rsidRDefault="00E43CBC" w:rsidP="00E43CBC">
            <w:pPr>
              <w:rPr>
                <w:sz w:val="20"/>
                <w:szCs w:val="20"/>
              </w:rPr>
            </w:pPr>
          </w:p>
          <w:p w14:paraId="54C872EC" w14:textId="77777777" w:rsidR="00E43CBC" w:rsidRPr="002C4C60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2C4C60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28EDB85A" w14:textId="77777777" w:rsidR="00E43CBC" w:rsidRDefault="00E43CBC" w:rsidP="00E43CBC">
            <w:pPr>
              <w:rPr>
                <w:sz w:val="20"/>
                <w:szCs w:val="20"/>
              </w:rPr>
            </w:pPr>
          </w:p>
          <w:p w14:paraId="42C62EC2" w14:textId="77777777" w:rsidR="00E43CBC" w:rsidRPr="002C4C60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2C4C60">
              <w:rPr>
                <w:b/>
                <w:bCs/>
                <w:sz w:val="20"/>
                <w:szCs w:val="20"/>
              </w:rPr>
              <w:t>PDR</w:t>
            </w:r>
          </w:p>
        </w:tc>
      </w:tr>
      <w:tr w:rsidR="00E43CBC" w14:paraId="31A951FB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43D4791D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  <w:p w14:paraId="49371CE2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R</w:t>
            </w:r>
          </w:p>
          <w:p w14:paraId="625BF1A7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7C526E8D" w14:textId="77777777" w:rsidR="00E43CBC" w:rsidRDefault="00E43CBC" w:rsidP="00E43CBC">
            <w:pPr>
              <w:rPr>
                <w:sz w:val="20"/>
                <w:szCs w:val="20"/>
              </w:rPr>
            </w:pPr>
          </w:p>
          <w:p w14:paraId="01682418" w14:textId="77777777" w:rsidR="00E43CBC" w:rsidRPr="002C4C60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2C4C60">
              <w:rPr>
                <w:b/>
                <w:bCs/>
                <w:sz w:val="20"/>
                <w:szCs w:val="20"/>
              </w:rPr>
              <w:t>0.046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133D4C6B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11DBD28D" w14:textId="77777777" w:rsidTr="00E43CBC"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47BAD67F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DR</w:t>
            </w:r>
          </w:p>
          <w:p w14:paraId="65C3B331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1FBE5A49" w14:textId="77777777" w:rsidR="00E43CBC" w:rsidRPr="002C4C60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2C4C60">
              <w:rPr>
                <w:b/>
                <w:bCs/>
                <w:sz w:val="20"/>
                <w:szCs w:val="20"/>
              </w:rPr>
              <w:t>0.031*</w:t>
            </w: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649A632E" w14:textId="77777777" w:rsidR="00E43CBC" w:rsidRDefault="00E43CBC" w:rsidP="00E4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 w:rsidR="00E43CBC" w14:paraId="64869933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392921D9" w14:textId="77777777" w:rsidR="00E43CBC" w:rsidRDefault="00E43CBC" w:rsidP="00E43CBC">
            <w:pPr>
              <w:rPr>
                <w:b/>
                <w:bCs/>
                <w:sz w:val="20"/>
                <w:szCs w:val="20"/>
              </w:rPr>
            </w:pPr>
          </w:p>
          <w:p w14:paraId="7A044544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BCVA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10E22DD4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5004D5B0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33AD117D" w14:textId="77777777" w:rsidTr="00E43CBC"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1AB038AF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757B4E6A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167C253B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287B0131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1184C613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2DAF7C54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4041698C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43CBC" w14:paraId="15E54FBD" w14:textId="77777777" w:rsidTr="00E43CBC">
        <w:tc>
          <w:tcPr>
            <w:tcW w:w="2736" w:type="dxa"/>
            <w:gridSpan w:val="2"/>
          </w:tcPr>
          <w:p w14:paraId="11E98CC5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47CA1E7C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2736" w:type="dxa"/>
            <w:gridSpan w:val="2"/>
          </w:tcPr>
          <w:p w14:paraId="30004860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R</w:t>
            </w:r>
          </w:p>
        </w:tc>
      </w:tr>
      <w:tr w:rsidR="00E43CBC" w14:paraId="269599C9" w14:textId="77777777" w:rsidTr="00E43CBC"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1930B65E" w14:textId="77777777" w:rsidR="00E43CBC" w:rsidRPr="00856DD2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7CD0EA2B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</w:tcPr>
          <w:p w14:paraId="75B47266" w14:textId="77777777" w:rsidR="00E43CBC" w:rsidRPr="00856DD2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43CBC" w14:paraId="4A997C53" w14:textId="77777777" w:rsidTr="00E43CBC"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543968B1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397242BD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6F7730D6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41166A56" w14:textId="77777777" w:rsidTr="00E43CBC">
        <w:tc>
          <w:tcPr>
            <w:tcW w:w="2736" w:type="dxa"/>
            <w:gridSpan w:val="2"/>
          </w:tcPr>
          <w:p w14:paraId="7D435C48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R</w:t>
            </w:r>
          </w:p>
        </w:tc>
        <w:tc>
          <w:tcPr>
            <w:tcW w:w="2736" w:type="dxa"/>
            <w:gridSpan w:val="2"/>
          </w:tcPr>
          <w:p w14:paraId="1C383816" w14:textId="77777777" w:rsidR="00E43CBC" w:rsidRPr="00F5481D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F5481D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5481D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736" w:type="dxa"/>
            <w:gridSpan w:val="2"/>
          </w:tcPr>
          <w:p w14:paraId="33CC5645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E43CBC" w14:paraId="46F0E099" w14:textId="77777777" w:rsidTr="00E43CBC">
        <w:tc>
          <w:tcPr>
            <w:tcW w:w="2736" w:type="dxa"/>
            <w:gridSpan w:val="2"/>
          </w:tcPr>
          <w:p w14:paraId="13FA33D8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00A3ADB4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224B89C4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</w:tr>
      <w:tr w:rsidR="00E43CBC" w14:paraId="14A4CED0" w14:textId="77777777" w:rsidTr="00E43CBC">
        <w:tc>
          <w:tcPr>
            <w:tcW w:w="2736" w:type="dxa"/>
            <w:gridSpan w:val="2"/>
          </w:tcPr>
          <w:p w14:paraId="21E51BFF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DR</w:t>
            </w:r>
          </w:p>
        </w:tc>
        <w:tc>
          <w:tcPr>
            <w:tcW w:w="2736" w:type="dxa"/>
            <w:gridSpan w:val="2"/>
          </w:tcPr>
          <w:p w14:paraId="6D6FCFAA" w14:textId="77777777" w:rsidR="00E43CBC" w:rsidRPr="00F5481D" w:rsidRDefault="00E43CBC" w:rsidP="00E43CBC">
            <w:pPr>
              <w:rPr>
                <w:b/>
                <w:bCs/>
                <w:sz w:val="20"/>
                <w:szCs w:val="20"/>
              </w:rPr>
            </w:pPr>
            <w:r w:rsidRPr="00F5481D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F5481D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736" w:type="dxa"/>
            <w:gridSpan w:val="2"/>
          </w:tcPr>
          <w:p w14:paraId="757E9847" w14:textId="77777777" w:rsidR="00E43CBC" w:rsidRPr="00856DD2" w:rsidRDefault="00E43CBC" w:rsidP="00E43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</w:tr>
      <w:tr w:rsidR="00E43CBC" w14:paraId="2B87C224" w14:textId="77777777" w:rsidTr="00E43CBC">
        <w:trPr>
          <w:gridAfter w:val="1"/>
          <w:wAfter w:w="1728" w:type="dxa"/>
        </w:trPr>
        <w:tc>
          <w:tcPr>
            <w:tcW w:w="2160" w:type="dxa"/>
          </w:tcPr>
          <w:p w14:paraId="119EAE26" w14:textId="77777777" w:rsidR="00E43CBC" w:rsidRPr="00D9536E" w:rsidRDefault="00E43CBC" w:rsidP="00E43C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0F8B9E35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A4105C8" w14:textId="77777777" w:rsidR="00E43CBC" w:rsidRDefault="00E43CBC" w:rsidP="00E43CBC">
            <w:pPr>
              <w:rPr>
                <w:sz w:val="20"/>
                <w:szCs w:val="20"/>
              </w:rPr>
            </w:pPr>
          </w:p>
        </w:tc>
      </w:tr>
    </w:tbl>
    <w:p w14:paraId="4C48DBDF" w14:textId="77777777" w:rsidR="00E43CBC" w:rsidRPr="0064753B" w:rsidRDefault="00E43CBC" w:rsidP="00E43CBC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Pr="0064753B">
        <w:rPr>
          <w:b/>
          <w:bCs/>
          <w:color w:val="000000" w:themeColor="text1"/>
        </w:rPr>
        <w:t>Table 4.</w:t>
      </w:r>
      <w:r w:rsidRPr="0064753B">
        <w:rPr>
          <w:color w:val="000000" w:themeColor="text1"/>
        </w:rPr>
        <w:t xml:space="preserve"> </w:t>
      </w:r>
      <w:r w:rsidRPr="0064753B">
        <w:rPr>
          <w:i/>
          <w:iCs/>
          <w:color w:val="000000" w:themeColor="text1"/>
        </w:rPr>
        <w:t>P</w:t>
      </w:r>
      <w:r w:rsidRPr="0064753B">
        <w:rPr>
          <w:color w:val="000000" w:themeColor="text1"/>
        </w:rPr>
        <w:t xml:space="preserve"> values from post hoc pairwise comparisons after Kruskal-Wallis Tests comparing FPF Intensity, FPF Heterogeneity, and BCVA Between PDR, NPDR, and Control Groups. </w:t>
      </w:r>
      <w:r w:rsidRPr="0064753B">
        <w:rPr>
          <w:color w:val="000000" w:themeColor="text1"/>
          <w:vertAlign w:val="superscript"/>
        </w:rPr>
        <w:t>*</w:t>
      </w:r>
      <w:r w:rsidRPr="0064753B">
        <w:rPr>
          <w:color w:val="000000" w:themeColor="text1"/>
        </w:rPr>
        <w:t>Indicates statistical significance.</w:t>
      </w:r>
    </w:p>
    <w:p w14:paraId="454ED084" w14:textId="77777777" w:rsidR="00374C82" w:rsidRDefault="00374C82"/>
    <w:sectPr w:rsidR="00374C82" w:rsidSect="00EA4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BC"/>
    <w:rsid w:val="00374C82"/>
    <w:rsid w:val="00E43CBC"/>
    <w:rsid w:val="00E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066AC"/>
  <w15:chartTrackingRefBased/>
  <w15:docId w15:val="{8463F9EE-6DE4-D44E-83F7-468850C3A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C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hsanuddin</dc:creator>
  <cp:keywords/>
  <dc:description/>
  <cp:lastModifiedBy>Sofia Ahsanuddin</cp:lastModifiedBy>
  <cp:revision>1</cp:revision>
  <dcterms:created xsi:type="dcterms:W3CDTF">2023-02-04T22:01:00Z</dcterms:created>
  <dcterms:modified xsi:type="dcterms:W3CDTF">2023-02-04T22:02:00Z</dcterms:modified>
</cp:coreProperties>
</file>